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left"/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</w:pPr>
      <w:bookmarkStart w:id="0" w:name="_Hlk112359010"/>
      <w:bookmarkStart w:id="4" w:name="_GoBack"/>
      <w:bookmarkEnd w:id="4"/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eFigure</w:t>
      </w: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e</w:t>
      </w:r>
      <w:r>
        <w:rPr>
          <w:rFonts w:ascii="Times New Roman" w:hAnsi="Times New Roman" w:eastAsia="宋体" w:cs="Times New Roman"/>
          <w:b/>
          <w:bCs/>
          <w:sz w:val="24"/>
        </w:rPr>
        <w:t>Fig.5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eastAsia="宋体" w:cs="Times New Roman"/>
          <w:kern w:val="0"/>
          <w:sz w:val="24"/>
        </w:rPr>
        <w:t>Kaplan–Meier estimates of relapse-free survival of all patients (</w:t>
      </w:r>
      <w:r>
        <w:rPr>
          <w:rFonts w:ascii="Times New Roman" w:hAnsi="Times New Roman" w:eastAsia="宋体" w:cs="Times New Roman"/>
          <w:b/>
          <w:bCs/>
          <w:kern w:val="0"/>
          <w:sz w:val="24"/>
        </w:rPr>
        <w:t>A</w:t>
      </w:r>
      <w:r>
        <w:rPr>
          <w:rFonts w:ascii="Times New Roman" w:hAnsi="Times New Roman" w:eastAsia="宋体" w:cs="Times New Roman"/>
          <w:kern w:val="0"/>
          <w:sz w:val="24"/>
        </w:rPr>
        <w:t>), patients with stage I disease (</w:t>
      </w:r>
      <w:r>
        <w:rPr>
          <w:rFonts w:ascii="Times New Roman" w:hAnsi="Times New Roman" w:eastAsia="宋体" w:cs="Times New Roman"/>
          <w:b/>
          <w:bCs/>
          <w:kern w:val="0"/>
          <w:sz w:val="24"/>
        </w:rPr>
        <w:t>B</w:t>
      </w:r>
      <w:r>
        <w:rPr>
          <w:rFonts w:ascii="Times New Roman" w:hAnsi="Times New Roman" w:eastAsia="宋体" w:cs="Times New Roman"/>
          <w:kern w:val="0"/>
          <w:sz w:val="24"/>
        </w:rPr>
        <w:t>), patients with stage II disease (</w:t>
      </w:r>
      <w:r>
        <w:rPr>
          <w:rFonts w:ascii="Times New Roman" w:hAnsi="Times New Roman" w:eastAsia="宋体" w:cs="Times New Roman"/>
          <w:b/>
          <w:bCs/>
          <w:kern w:val="0"/>
          <w:sz w:val="24"/>
        </w:rPr>
        <w:t>C</w:t>
      </w:r>
      <w:r>
        <w:rPr>
          <w:rFonts w:ascii="Times New Roman" w:hAnsi="Times New Roman" w:eastAsia="宋体" w:cs="Times New Roman"/>
          <w:kern w:val="0"/>
          <w:sz w:val="24"/>
        </w:rPr>
        <w:t>), and patients with stage III disease (</w:t>
      </w:r>
      <w:r>
        <w:rPr>
          <w:rFonts w:ascii="Times New Roman" w:hAnsi="Times New Roman" w:eastAsia="宋体" w:cs="Times New Roman"/>
          <w:b/>
          <w:bCs/>
          <w:kern w:val="0"/>
          <w:sz w:val="24"/>
        </w:rPr>
        <w:t>D</w:t>
      </w:r>
      <w:r>
        <w:rPr>
          <w:rFonts w:ascii="Times New Roman" w:hAnsi="Times New Roman" w:eastAsia="宋体" w:cs="Times New Roman"/>
          <w:kern w:val="0"/>
          <w:sz w:val="24"/>
        </w:rPr>
        <w:t>)</w:t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bookmarkStart w:id="1" w:name="OLE_LINK1"/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e</w:t>
      </w:r>
      <w:r>
        <w:rPr>
          <w:rFonts w:ascii="Times New Roman" w:hAnsi="Times New Roman" w:eastAsia="宋体" w:cs="Times New Roman"/>
          <w:b/>
          <w:bCs/>
          <w:sz w:val="24"/>
        </w:rPr>
        <w:t>Fig.6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eastAsia="宋体" w:cs="Times New Roman"/>
          <w:kern w:val="0"/>
          <w:sz w:val="24"/>
        </w:rPr>
        <w:t>Kaplan–Meier estimates of survival for status lymph nodes, all N0 patients OS (</w:t>
      </w:r>
      <w:r>
        <w:rPr>
          <w:rFonts w:ascii="Times New Roman" w:hAnsi="Times New Roman" w:eastAsia="宋体" w:cs="Times New Roman"/>
          <w:b/>
          <w:bCs/>
          <w:kern w:val="0"/>
          <w:sz w:val="24"/>
        </w:rPr>
        <w:t>A</w:t>
      </w:r>
      <w:r>
        <w:rPr>
          <w:rFonts w:ascii="Times New Roman" w:hAnsi="Times New Roman" w:eastAsia="宋体" w:cs="Times New Roman"/>
          <w:kern w:val="0"/>
          <w:sz w:val="24"/>
        </w:rPr>
        <w:t>), all N0 patients RFS (</w:t>
      </w:r>
      <w:r>
        <w:rPr>
          <w:rFonts w:ascii="Times New Roman" w:hAnsi="Times New Roman" w:eastAsia="宋体" w:cs="Times New Roman"/>
          <w:b/>
          <w:bCs/>
          <w:kern w:val="0"/>
          <w:sz w:val="24"/>
        </w:rPr>
        <w:t>B</w:t>
      </w:r>
      <w:r>
        <w:rPr>
          <w:rFonts w:ascii="Times New Roman" w:hAnsi="Times New Roman" w:eastAsia="宋体" w:cs="Times New Roman"/>
          <w:kern w:val="0"/>
          <w:sz w:val="24"/>
        </w:rPr>
        <w:t>), all N+ patients OS (</w:t>
      </w:r>
      <w:r>
        <w:rPr>
          <w:rFonts w:ascii="Times New Roman" w:hAnsi="Times New Roman" w:eastAsia="宋体" w:cs="Times New Roman"/>
          <w:b/>
          <w:bCs/>
          <w:kern w:val="0"/>
          <w:sz w:val="24"/>
        </w:rPr>
        <w:t>C</w:t>
      </w:r>
      <w:r>
        <w:rPr>
          <w:rFonts w:ascii="Times New Roman" w:hAnsi="Times New Roman" w:eastAsia="宋体" w:cs="Times New Roman"/>
          <w:kern w:val="0"/>
          <w:sz w:val="24"/>
        </w:rPr>
        <w:t>), all N+ patients RFS (</w:t>
      </w:r>
      <w:r>
        <w:rPr>
          <w:rFonts w:ascii="Times New Roman" w:hAnsi="Times New Roman" w:eastAsia="宋体" w:cs="Times New Roman"/>
          <w:b/>
          <w:bCs/>
          <w:kern w:val="0"/>
          <w:sz w:val="24"/>
        </w:rPr>
        <w:t>D</w:t>
      </w:r>
      <w:r>
        <w:rPr>
          <w:rFonts w:ascii="Times New Roman" w:hAnsi="Times New Roman" w:eastAsia="宋体" w:cs="Times New Roman"/>
          <w:kern w:val="0"/>
          <w:sz w:val="24"/>
        </w:rPr>
        <w:t xml:space="preserve">), </w:t>
      </w:r>
      <w:r>
        <w:rPr>
          <w:rFonts w:ascii="Times New Roman" w:hAnsi="Times New Roman" w:cs="Times New Roman"/>
          <w:sz w:val="24"/>
        </w:rPr>
        <w:t>all BMIs ≥ 25 patients OS (</w:t>
      </w:r>
      <w:r>
        <w:rPr>
          <w:rFonts w:ascii="Times New Roman" w:hAnsi="Times New Roman" w:cs="Times New Roman"/>
          <w:b/>
          <w:bCs/>
          <w:sz w:val="24"/>
        </w:rPr>
        <w:t>E</w:t>
      </w:r>
      <w:r>
        <w:rPr>
          <w:rFonts w:ascii="Times New Roman" w:hAnsi="Times New Roman" w:cs="Times New Roman"/>
          <w:sz w:val="24"/>
        </w:rPr>
        <w:t>), and all BMIs ≥ 25 patients RFS (</w:t>
      </w:r>
      <w:r>
        <w:rPr>
          <w:rFonts w:ascii="Times New Roman" w:hAnsi="Times New Roman" w:cs="Times New Roman"/>
          <w:b/>
          <w:bCs/>
          <w:sz w:val="24"/>
        </w:rPr>
        <w:t>F</w:t>
      </w:r>
      <w:r>
        <w:rPr>
          <w:rFonts w:ascii="Times New Roman" w:hAnsi="Times New Roman" w:cs="Times New Roman"/>
          <w:sz w:val="24"/>
        </w:rPr>
        <w:t>)</w:t>
      </w:r>
      <w:bookmarkEnd w:id="1"/>
    </w:p>
    <w:p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widowControl/>
        <w:jc w:val="left"/>
        <w:rPr>
          <w:rFonts w:hint="eastAsia" w:ascii="Times New Roman" w:hAnsi="Times New Roman"/>
          <w:b/>
          <w:bCs/>
          <w:sz w:val="24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/>
          <w:b/>
          <w:bCs/>
          <w:sz w:val="24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/>
          <w:b/>
          <w:bCs/>
          <w:sz w:val="24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/>
          <w:b/>
          <w:bCs/>
          <w:sz w:val="24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/>
          <w:b/>
          <w:bCs/>
          <w:sz w:val="24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/>
          <w:b/>
          <w:bCs/>
          <w:sz w:val="24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/>
          <w:b/>
          <w:bCs/>
          <w:sz w:val="24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/>
          <w:b/>
          <w:bCs/>
          <w:sz w:val="24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/>
          <w:b/>
          <w:bCs/>
          <w:sz w:val="24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/>
          <w:b/>
          <w:bCs/>
          <w:sz w:val="24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/>
          <w:b/>
          <w:bCs/>
          <w:sz w:val="24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/>
          <w:b/>
          <w:bCs/>
          <w:sz w:val="24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/>
          <w:b/>
          <w:bCs/>
          <w:sz w:val="24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/>
          <w:b/>
          <w:bCs/>
          <w:sz w:val="24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/>
          <w:b/>
          <w:bCs/>
          <w:sz w:val="24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/>
          <w:b/>
          <w:bCs/>
          <w:sz w:val="24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/>
          <w:b/>
          <w:bCs/>
          <w:sz w:val="24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/>
          <w:b/>
          <w:bCs/>
          <w:sz w:val="24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/>
          <w:b/>
          <w:bCs/>
          <w:sz w:val="24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/>
          <w:b/>
          <w:bCs/>
          <w:sz w:val="24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/>
          <w:b/>
          <w:bCs/>
          <w:sz w:val="24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/>
          <w:b/>
          <w:bCs/>
          <w:sz w:val="24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/>
          <w:b/>
          <w:bCs/>
          <w:sz w:val="24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/>
          <w:b/>
          <w:bCs/>
          <w:sz w:val="24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/>
          <w:b/>
          <w:bCs/>
          <w:sz w:val="24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/>
          <w:b/>
          <w:bCs/>
          <w:sz w:val="24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/>
          <w:b/>
          <w:bCs/>
          <w:sz w:val="24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/>
          <w:b/>
          <w:bCs/>
          <w:sz w:val="24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/>
          <w:b/>
          <w:bCs/>
          <w:sz w:val="24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/>
          <w:b/>
          <w:bCs/>
          <w:sz w:val="24"/>
          <w:lang w:val="en-US" w:eastAsia="zh-CN"/>
        </w:rPr>
      </w:pPr>
    </w:p>
    <w:p>
      <w:pPr>
        <w:widowControl/>
        <w:jc w:val="left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  <w:lang w:val="en-US" w:eastAsia="zh-CN"/>
        </w:rPr>
        <w:t>e</w:t>
      </w:r>
      <w:r>
        <w:rPr>
          <w:rFonts w:ascii="Times New Roman" w:hAnsi="Times New Roman"/>
          <w:b/>
          <w:bCs/>
          <w:sz w:val="24"/>
        </w:rPr>
        <w:t>Fig.5</w:t>
      </w:r>
    </w:p>
    <w:p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drawing>
          <wp:inline distT="0" distB="0" distL="0" distR="0">
            <wp:extent cx="5759450" cy="4304665"/>
            <wp:effectExtent l="0" t="0" r="0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304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  <w:szCs w:val="20"/>
        </w:rPr>
        <w:t xml:space="preserve"> </w:t>
      </w:r>
    </w:p>
    <w:p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bookmarkEnd w:id="0"/>
    <w:p>
      <w:pPr>
        <w:widowControl/>
        <w:spacing w:line="480" w:lineRule="auto"/>
        <w:jc w:val="left"/>
        <w:rPr>
          <w:rFonts w:ascii="Times New Roman" w:hAnsi="Times New Roman"/>
          <w:b/>
          <w:bCs/>
          <w:sz w:val="24"/>
        </w:rPr>
      </w:pPr>
      <w:bookmarkStart w:id="2" w:name="_Hlk112359090"/>
    </w:p>
    <w:p>
      <w:pPr>
        <w:widowControl/>
        <w:spacing w:line="480" w:lineRule="auto"/>
        <w:jc w:val="left"/>
        <w:rPr>
          <w:rFonts w:ascii="Times New Roman" w:hAnsi="Times New Roman"/>
          <w:b/>
          <w:bCs/>
          <w:sz w:val="24"/>
        </w:rPr>
      </w:pPr>
    </w:p>
    <w:p>
      <w:pPr>
        <w:widowControl/>
        <w:spacing w:line="480" w:lineRule="auto"/>
        <w:jc w:val="left"/>
        <w:rPr>
          <w:rFonts w:ascii="Times New Roman" w:hAnsi="Times New Roman"/>
          <w:b/>
          <w:bCs/>
          <w:sz w:val="24"/>
        </w:rPr>
      </w:pPr>
    </w:p>
    <w:p>
      <w:pPr>
        <w:widowControl/>
        <w:spacing w:line="480" w:lineRule="auto"/>
        <w:jc w:val="left"/>
        <w:rPr>
          <w:rFonts w:ascii="Times New Roman" w:hAnsi="Times New Roman"/>
          <w:b/>
          <w:bCs/>
          <w:sz w:val="24"/>
        </w:rPr>
      </w:pPr>
    </w:p>
    <w:p>
      <w:pPr>
        <w:widowControl/>
        <w:spacing w:line="480" w:lineRule="auto"/>
        <w:jc w:val="left"/>
        <w:rPr>
          <w:rFonts w:ascii="Times New Roman" w:hAnsi="Times New Roman"/>
          <w:b/>
          <w:bCs/>
          <w:sz w:val="24"/>
        </w:rPr>
      </w:pPr>
    </w:p>
    <w:p>
      <w:pPr>
        <w:widowControl/>
        <w:spacing w:line="480" w:lineRule="auto"/>
        <w:jc w:val="left"/>
        <w:rPr>
          <w:rFonts w:ascii="Times New Roman" w:hAnsi="Times New Roman"/>
          <w:b/>
          <w:bCs/>
          <w:sz w:val="24"/>
        </w:rPr>
      </w:pPr>
    </w:p>
    <w:p>
      <w:pPr>
        <w:widowControl/>
        <w:spacing w:line="480" w:lineRule="auto"/>
        <w:jc w:val="left"/>
        <w:rPr>
          <w:rFonts w:ascii="Times New Roman" w:hAnsi="Times New Roman"/>
          <w:b/>
          <w:bCs/>
          <w:sz w:val="24"/>
        </w:rPr>
      </w:pPr>
    </w:p>
    <w:p>
      <w:pPr>
        <w:widowControl/>
        <w:spacing w:line="480" w:lineRule="auto"/>
        <w:jc w:val="left"/>
        <w:rPr>
          <w:rFonts w:ascii="Times New Roman" w:hAnsi="Times New Roman"/>
          <w:b/>
          <w:bCs/>
          <w:sz w:val="24"/>
        </w:rPr>
      </w:pPr>
    </w:p>
    <w:p>
      <w:pPr>
        <w:widowControl/>
        <w:spacing w:line="480" w:lineRule="auto"/>
        <w:jc w:val="left"/>
        <w:rPr>
          <w:rFonts w:ascii="Times New Roman" w:hAnsi="Times New Roman"/>
          <w:b/>
          <w:bCs/>
          <w:sz w:val="24"/>
        </w:rPr>
      </w:pPr>
    </w:p>
    <w:p>
      <w:pPr>
        <w:widowControl/>
        <w:spacing w:line="480" w:lineRule="auto"/>
        <w:jc w:val="left"/>
        <w:rPr>
          <w:rFonts w:ascii="Times New Roman" w:hAnsi="Times New Roman"/>
          <w:b/>
          <w:bCs/>
          <w:sz w:val="24"/>
        </w:rPr>
      </w:pPr>
    </w:p>
    <w:p>
      <w:pPr>
        <w:widowControl/>
        <w:spacing w:line="480" w:lineRule="auto"/>
        <w:jc w:val="left"/>
        <w:rPr>
          <w:rFonts w:ascii="Times New Roman" w:hAnsi="Times New Roman"/>
          <w:kern w:val="0"/>
          <w:sz w:val="24"/>
        </w:rPr>
      </w:pPr>
      <w:r>
        <w:rPr>
          <w:rFonts w:hint="eastAsia" w:ascii="Times New Roman" w:hAnsi="Times New Roman"/>
          <w:b/>
          <w:bCs/>
          <w:sz w:val="24"/>
          <w:lang w:val="en-US" w:eastAsia="zh-CN"/>
        </w:rPr>
        <w:t>e</w:t>
      </w:r>
      <w:r>
        <w:rPr>
          <w:rFonts w:ascii="Times New Roman" w:hAnsi="Times New Roman"/>
          <w:b/>
          <w:bCs/>
          <w:sz w:val="24"/>
        </w:rPr>
        <w:t>Fig.</w:t>
      </w:r>
      <w:bookmarkStart w:id="3" w:name="_Hlk111149362"/>
      <w:bookmarkEnd w:id="3"/>
      <w:r>
        <w:rPr>
          <w:rFonts w:ascii="Times New Roman" w:hAnsi="Times New Roman"/>
          <w:b/>
          <w:bCs/>
          <w:sz w:val="24"/>
        </w:rPr>
        <w:t>6</w:t>
      </w:r>
    </w:p>
    <w:bookmarkEnd w:id="2"/>
    <w:p>
      <w:pPr>
        <w:widowControl/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drawing>
          <wp:inline distT="0" distB="0" distL="0" distR="0">
            <wp:extent cx="6356350" cy="3398520"/>
            <wp:effectExtent l="0" t="0" r="635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62401" cy="340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 EN.REFLIST</w:instrText>
      </w:r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>
      <w:headerReference r:id="rId3" w:type="default"/>
      <w:pgSz w:w="11906" w:h="16838"/>
      <w:pgMar w:top="1417" w:right="1418" w:bottom="1417" w:left="1418" w:header="851" w:footer="992" w:gutter="0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新宋体">
    <w:panose1 w:val="02010609030101010101"/>
    <w:charset w:val="86"/>
    <w:family w:val="modern"/>
    <w:pitch w:val="default"/>
    <w:sig w:usb0="00000283" w:usb1="288F0000" w:usb2="0000000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jc w:val="right"/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sdt>
                          <w:sdtPr>
                            <w:id w:val="-70589310"/>
                          </w:sdtPr>
                          <w:sdtContent>
                            <w:p>
                              <w:pPr>
                                <w:pStyle w:val="6"/>
                                <w:jc w:val="right"/>
                              </w:pPr>
                              <w:r>
                                <w:fldChar w:fldCharType="begin"/>
                              </w:r>
                              <w:r>
                                <w:instrText xml:space="preserve">PAGE   \* MERGEFORMAT</w:instrText>
                              </w:r>
                              <w:r>
                                <w:fldChar w:fldCharType="separate"/>
                              </w:r>
                              <w:r>
                                <w:rPr>
                                  <w:lang w:val="zh-CN"/>
                                </w:rPr>
                                <w:t>1</w:t>
                              </w:r>
                              <w:r>
                                <w:fldChar w:fldCharType="end"/>
                              </w:r>
                            </w:p>
                          </w:sdtContent>
                        </w:sdt>
                        <w:p/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0O3bcsAgAAV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PQa5aFrd5ZHqGj&#10;eN6ujgECtrpGUToleq3QbW1l+smI7fznvo16+hssHw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vQ7dty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sdt>
                    <w:sdtPr>
                      <w:id w:val="-70589310"/>
                    </w:sdtPr>
                    <w:sdtContent>
                      <w:p>
                        <w:pPr>
                          <w:pStyle w:val="6"/>
                          <w:jc w:val="right"/>
                        </w:pPr>
                        <w:r>
                          <w:fldChar w:fldCharType="begin"/>
                        </w:r>
                        <w:r>
                          <w:instrText xml:space="preserve">PAGE   \* MERGEFORMAT</w:instrText>
                        </w:r>
                        <w:r>
                          <w:fldChar w:fldCharType="separate"/>
                        </w:r>
                        <w:r>
                          <w:rPr>
                            <w:lang w:val="zh-CN"/>
                          </w:rPr>
                          <w:t>1</w:t>
                        </w:r>
                        <w:r>
                          <w:fldChar w:fldCharType="end"/>
                        </w:r>
                      </w:p>
                    </w:sdtContent>
                  </w:sdt>
                  <w:p/>
                </w:txbxContent>
              </v:textbox>
            </v:shape>
          </w:pict>
        </mc:Fallback>
      </mc:AlternateContent>
    </w:r>
  </w:p>
  <w:p>
    <w:pPr>
      <w:pStyle w:val="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hideSpellingErrors/>
  <w:hideGrammaticalErrors/>
  <w:documentProtection w:enforcement="0"/>
  <w:defaultTabStop w:val="420"/>
  <w:noPunctuationKerning w:val="1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yNzI2tbQwMTQ1NjZT0lEKTi0uzszPAykwqgUAvzdpgSwAAAA="/>
    <w:docVar w:name="commondata" w:val="eyJoZGlkIjoiMDg4YTk4ODZhODZkZjUwYzUwZmRkYWY5ODk2YTJiY2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Biology and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x9pedwfq0a2fpea9wf5tstqrp9sxsza9txd&quot;&gt;My EndNote Library&lt;record-ids&gt;&lt;item&gt;4&lt;/item&gt;&lt;item&gt;6&lt;/item&gt;&lt;item&gt;7&lt;/item&gt;&lt;/record-ids&gt;&lt;/item&gt;&lt;/Libraries&gt;"/>
  </w:docVars>
  <w:rsids>
    <w:rsidRoot w:val="00172A27"/>
    <w:rsid w:val="000102F7"/>
    <w:rsid w:val="00013F2D"/>
    <w:rsid w:val="000140D6"/>
    <w:rsid w:val="00016A87"/>
    <w:rsid w:val="0001791F"/>
    <w:rsid w:val="00024624"/>
    <w:rsid w:val="00025C05"/>
    <w:rsid w:val="00030BF3"/>
    <w:rsid w:val="00031869"/>
    <w:rsid w:val="000322E7"/>
    <w:rsid w:val="00033766"/>
    <w:rsid w:val="0004627D"/>
    <w:rsid w:val="000548EE"/>
    <w:rsid w:val="00060498"/>
    <w:rsid w:val="00061558"/>
    <w:rsid w:val="00061E2A"/>
    <w:rsid w:val="00063C32"/>
    <w:rsid w:val="00067560"/>
    <w:rsid w:val="000701AD"/>
    <w:rsid w:val="00075D20"/>
    <w:rsid w:val="00081725"/>
    <w:rsid w:val="00085AA2"/>
    <w:rsid w:val="00085DED"/>
    <w:rsid w:val="00092EBD"/>
    <w:rsid w:val="000A335C"/>
    <w:rsid w:val="000A445B"/>
    <w:rsid w:val="000A5B47"/>
    <w:rsid w:val="000B268C"/>
    <w:rsid w:val="000C3118"/>
    <w:rsid w:val="000C5CB1"/>
    <w:rsid w:val="000C5D9D"/>
    <w:rsid w:val="000C5F06"/>
    <w:rsid w:val="000C6E7B"/>
    <w:rsid w:val="000D3A91"/>
    <w:rsid w:val="000D41B4"/>
    <w:rsid w:val="000D5A4B"/>
    <w:rsid w:val="000E2A65"/>
    <w:rsid w:val="000E6696"/>
    <w:rsid w:val="000F1702"/>
    <w:rsid w:val="000F3F7B"/>
    <w:rsid w:val="00101F58"/>
    <w:rsid w:val="00103F86"/>
    <w:rsid w:val="00104001"/>
    <w:rsid w:val="00111EC6"/>
    <w:rsid w:val="0012064B"/>
    <w:rsid w:val="00122604"/>
    <w:rsid w:val="00127D71"/>
    <w:rsid w:val="00133551"/>
    <w:rsid w:val="00142633"/>
    <w:rsid w:val="001433A5"/>
    <w:rsid w:val="00145393"/>
    <w:rsid w:val="00147FEA"/>
    <w:rsid w:val="001502EA"/>
    <w:rsid w:val="00155BA0"/>
    <w:rsid w:val="001566EF"/>
    <w:rsid w:val="001702FB"/>
    <w:rsid w:val="00172A27"/>
    <w:rsid w:val="00173890"/>
    <w:rsid w:val="0017419C"/>
    <w:rsid w:val="00177C29"/>
    <w:rsid w:val="00180B29"/>
    <w:rsid w:val="001836AC"/>
    <w:rsid w:val="001877DD"/>
    <w:rsid w:val="00196844"/>
    <w:rsid w:val="0019784E"/>
    <w:rsid w:val="001A1239"/>
    <w:rsid w:val="001B6DE3"/>
    <w:rsid w:val="001C3C42"/>
    <w:rsid w:val="001D1079"/>
    <w:rsid w:val="001D3A5F"/>
    <w:rsid w:val="001D7D0D"/>
    <w:rsid w:val="001E15DA"/>
    <w:rsid w:val="001E49CF"/>
    <w:rsid w:val="001E4A99"/>
    <w:rsid w:val="001F05EC"/>
    <w:rsid w:val="001F4D50"/>
    <w:rsid w:val="001F62F0"/>
    <w:rsid w:val="00201223"/>
    <w:rsid w:val="00201D94"/>
    <w:rsid w:val="002148AE"/>
    <w:rsid w:val="00215146"/>
    <w:rsid w:val="00216B9C"/>
    <w:rsid w:val="00216E71"/>
    <w:rsid w:val="00221F16"/>
    <w:rsid w:val="002231BE"/>
    <w:rsid w:val="002258F2"/>
    <w:rsid w:val="0023714E"/>
    <w:rsid w:val="00237965"/>
    <w:rsid w:val="002430A9"/>
    <w:rsid w:val="00246FF0"/>
    <w:rsid w:val="002673AD"/>
    <w:rsid w:val="0027391E"/>
    <w:rsid w:val="00274B49"/>
    <w:rsid w:val="00277F50"/>
    <w:rsid w:val="00280B32"/>
    <w:rsid w:val="00283124"/>
    <w:rsid w:val="00284278"/>
    <w:rsid w:val="00285026"/>
    <w:rsid w:val="00285E54"/>
    <w:rsid w:val="00286086"/>
    <w:rsid w:val="00297946"/>
    <w:rsid w:val="002A499B"/>
    <w:rsid w:val="002A5B2C"/>
    <w:rsid w:val="002A638F"/>
    <w:rsid w:val="002A66F3"/>
    <w:rsid w:val="002A7269"/>
    <w:rsid w:val="002A7776"/>
    <w:rsid w:val="002B1DA4"/>
    <w:rsid w:val="002B2536"/>
    <w:rsid w:val="002C5505"/>
    <w:rsid w:val="002D73E1"/>
    <w:rsid w:val="002E1EFD"/>
    <w:rsid w:val="002E221E"/>
    <w:rsid w:val="002E5064"/>
    <w:rsid w:val="00300D23"/>
    <w:rsid w:val="00301B73"/>
    <w:rsid w:val="00304A00"/>
    <w:rsid w:val="00305CB5"/>
    <w:rsid w:val="00306025"/>
    <w:rsid w:val="003079E4"/>
    <w:rsid w:val="003159B8"/>
    <w:rsid w:val="00315B49"/>
    <w:rsid w:val="0032161C"/>
    <w:rsid w:val="0032326D"/>
    <w:rsid w:val="00323A6B"/>
    <w:rsid w:val="00324060"/>
    <w:rsid w:val="0033544E"/>
    <w:rsid w:val="003400EE"/>
    <w:rsid w:val="003437F7"/>
    <w:rsid w:val="003569D8"/>
    <w:rsid w:val="00362CC4"/>
    <w:rsid w:val="00363A32"/>
    <w:rsid w:val="00366D7A"/>
    <w:rsid w:val="003867DA"/>
    <w:rsid w:val="0038795E"/>
    <w:rsid w:val="003910B9"/>
    <w:rsid w:val="003A18E2"/>
    <w:rsid w:val="003A31A6"/>
    <w:rsid w:val="003A46E4"/>
    <w:rsid w:val="003B1A7D"/>
    <w:rsid w:val="003B456C"/>
    <w:rsid w:val="003B4F92"/>
    <w:rsid w:val="003C33CA"/>
    <w:rsid w:val="003C46E9"/>
    <w:rsid w:val="003C7485"/>
    <w:rsid w:val="003D5FE7"/>
    <w:rsid w:val="003D664E"/>
    <w:rsid w:val="003D7086"/>
    <w:rsid w:val="003E54AB"/>
    <w:rsid w:val="003F0EAC"/>
    <w:rsid w:val="003F1006"/>
    <w:rsid w:val="003F3C5F"/>
    <w:rsid w:val="003F42CD"/>
    <w:rsid w:val="00401607"/>
    <w:rsid w:val="004028B6"/>
    <w:rsid w:val="00403732"/>
    <w:rsid w:val="0040460F"/>
    <w:rsid w:val="00405042"/>
    <w:rsid w:val="00405D17"/>
    <w:rsid w:val="00407548"/>
    <w:rsid w:val="004119EF"/>
    <w:rsid w:val="0041512D"/>
    <w:rsid w:val="00415E52"/>
    <w:rsid w:val="00417513"/>
    <w:rsid w:val="004237D3"/>
    <w:rsid w:val="00423E13"/>
    <w:rsid w:val="00426399"/>
    <w:rsid w:val="004352A6"/>
    <w:rsid w:val="004456FB"/>
    <w:rsid w:val="00445D28"/>
    <w:rsid w:val="00446ABC"/>
    <w:rsid w:val="00460255"/>
    <w:rsid w:val="004758BB"/>
    <w:rsid w:val="00475AB0"/>
    <w:rsid w:val="0048147C"/>
    <w:rsid w:val="004828E0"/>
    <w:rsid w:val="00486F93"/>
    <w:rsid w:val="004906BC"/>
    <w:rsid w:val="00495BCD"/>
    <w:rsid w:val="00495E84"/>
    <w:rsid w:val="00497F36"/>
    <w:rsid w:val="004A4B8E"/>
    <w:rsid w:val="004A54EB"/>
    <w:rsid w:val="004B1BE3"/>
    <w:rsid w:val="004B1D26"/>
    <w:rsid w:val="004B1ECC"/>
    <w:rsid w:val="004D7F44"/>
    <w:rsid w:val="004E673B"/>
    <w:rsid w:val="004E6F9E"/>
    <w:rsid w:val="004F0290"/>
    <w:rsid w:val="004F3A9F"/>
    <w:rsid w:val="004F55E8"/>
    <w:rsid w:val="004F67CC"/>
    <w:rsid w:val="004F7C8C"/>
    <w:rsid w:val="004F7FBC"/>
    <w:rsid w:val="005140CD"/>
    <w:rsid w:val="005210A4"/>
    <w:rsid w:val="00524AF9"/>
    <w:rsid w:val="00527C40"/>
    <w:rsid w:val="00530449"/>
    <w:rsid w:val="005702C9"/>
    <w:rsid w:val="00573311"/>
    <w:rsid w:val="005743A3"/>
    <w:rsid w:val="00574E52"/>
    <w:rsid w:val="00577334"/>
    <w:rsid w:val="00582AC0"/>
    <w:rsid w:val="00585F58"/>
    <w:rsid w:val="00587472"/>
    <w:rsid w:val="00591172"/>
    <w:rsid w:val="0059405F"/>
    <w:rsid w:val="00594561"/>
    <w:rsid w:val="005A1255"/>
    <w:rsid w:val="005A15D4"/>
    <w:rsid w:val="005B0160"/>
    <w:rsid w:val="005B0BDA"/>
    <w:rsid w:val="005B2661"/>
    <w:rsid w:val="005B400A"/>
    <w:rsid w:val="005B4CF0"/>
    <w:rsid w:val="005B60A2"/>
    <w:rsid w:val="005B703C"/>
    <w:rsid w:val="005C2E71"/>
    <w:rsid w:val="005C30CB"/>
    <w:rsid w:val="005D0E4F"/>
    <w:rsid w:val="005E3437"/>
    <w:rsid w:val="005E3883"/>
    <w:rsid w:val="005F785A"/>
    <w:rsid w:val="006010AC"/>
    <w:rsid w:val="00601D4A"/>
    <w:rsid w:val="00610799"/>
    <w:rsid w:val="00612828"/>
    <w:rsid w:val="00615CF5"/>
    <w:rsid w:val="00616443"/>
    <w:rsid w:val="00623B01"/>
    <w:rsid w:val="00627382"/>
    <w:rsid w:val="006442B1"/>
    <w:rsid w:val="00650AE1"/>
    <w:rsid w:val="00650B22"/>
    <w:rsid w:val="00656DB3"/>
    <w:rsid w:val="0065751E"/>
    <w:rsid w:val="00667132"/>
    <w:rsid w:val="00667EE1"/>
    <w:rsid w:val="00670169"/>
    <w:rsid w:val="0067413C"/>
    <w:rsid w:val="00676AB5"/>
    <w:rsid w:val="00676EE9"/>
    <w:rsid w:val="00677529"/>
    <w:rsid w:val="0067765B"/>
    <w:rsid w:val="00682B53"/>
    <w:rsid w:val="00683130"/>
    <w:rsid w:val="00693744"/>
    <w:rsid w:val="00695FCF"/>
    <w:rsid w:val="006A1AF7"/>
    <w:rsid w:val="006A23D5"/>
    <w:rsid w:val="006B066E"/>
    <w:rsid w:val="006B6EE9"/>
    <w:rsid w:val="006C16BA"/>
    <w:rsid w:val="006D0665"/>
    <w:rsid w:val="006D3C6A"/>
    <w:rsid w:val="006D444B"/>
    <w:rsid w:val="006E4507"/>
    <w:rsid w:val="006E66D3"/>
    <w:rsid w:val="006E75A5"/>
    <w:rsid w:val="006F1F6B"/>
    <w:rsid w:val="006F4649"/>
    <w:rsid w:val="007020BF"/>
    <w:rsid w:val="007134B3"/>
    <w:rsid w:val="00714F6D"/>
    <w:rsid w:val="00717BD5"/>
    <w:rsid w:val="00723204"/>
    <w:rsid w:val="0072491C"/>
    <w:rsid w:val="007317A3"/>
    <w:rsid w:val="00745728"/>
    <w:rsid w:val="00750C32"/>
    <w:rsid w:val="00752056"/>
    <w:rsid w:val="007573E9"/>
    <w:rsid w:val="00760994"/>
    <w:rsid w:val="00761CF7"/>
    <w:rsid w:val="00761D08"/>
    <w:rsid w:val="00763F60"/>
    <w:rsid w:val="00770B51"/>
    <w:rsid w:val="0077208A"/>
    <w:rsid w:val="007729E4"/>
    <w:rsid w:val="00782859"/>
    <w:rsid w:val="0078732E"/>
    <w:rsid w:val="007A4EAB"/>
    <w:rsid w:val="007A6F5D"/>
    <w:rsid w:val="007B046C"/>
    <w:rsid w:val="007B32EC"/>
    <w:rsid w:val="007B515A"/>
    <w:rsid w:val="007B5578"/>
    <w:rsid w:val="007B7B27"/>
    <w:rsid w:val="007C077E"/>
    <w:rsid w:val="007C42D1"/>
    <w:rsid w:val="007C47BE"/>
    <w:rsid w:val="007D4EAD"/>
    <w:rsid w:val="007D6E22"/>
    <w:rsid w:val="007E3BFF"/>
    <w:rsid w:val="007E64AF"/>
    <w:rsid w:val="007F06AC"/>
    <w:rsid w:val="008041BB"/>
    <w:rsid w:val="00804731"/>
    <w:rsid w:val="00816887"/>
    <w:rsid w:val="00817080"/>
    <w:rsid w:val="008175EB"/>
    <w:rsid w:val="00823B74"/>
    <w:rsid w:val="00823FEE"/>
    <w:rsid w:val="00831606"/>
    <w:rsid w:val="00831D49"/>
    <w:rsid w:val="00836EC9"/>
    <w:rsid w:val="008416A8"/>
    <w:rsid w:val="00844448"/>
    <w:rsid w:val="00852455"/>
    <w:rsid w:val="00854A8B"/>
    <w:rsid w:val="008576EF"/>
    <w:rsid w:val="00861C09"/>
    <w:rsid w:val="00861C2D"/>
    <w:rsid w:val="00862F09"/>
    <w:rsid w:val="008723F2"/>
    <w:rsid w:val="00881CDD"/>
    <w:rsid w:val="00886E90"/>
    <w:rsid w:val="008913A1"/>
    <w:rsid w:val="008A3F8A"/>
    <w:rsid w:val="008B1DAF"/>
    <w:rsid w:val="008B2200"/>
    <w:rsid w:val="008B5019"/>
    <w:rsid w:val="008B67F7"/>
    <w:rsid w:val="008C4810"/>
    <w:rsid w:val="008C6174"/>
    <w:rsid w:val="008E0170"/>
    <w:rsid w:val="008E28ED"/>
    <w:rsid w:val="008E4CE0"/>
    <w:rsid w:val="008E54F7"/>
    <w:rsid w:val="008E7CB8"/>
    <w:rsid w:val="009064B8"/>
    <w:rsid w:val="00912774"/>
    <w:rsid w:val="00914501"/>
    <w:rsid w:val="009152C2"/>
    <w:rsid w:val="00920087"/>
    <w:rsid w:val="0093305C"/>
    <w:rsid w:val="00943861"/>
    <w:rsid w:val="00945571"/>
    <w:rsid w:val="00946EA4"/>
    <w:rsid w:val="00953004"/>
    <w:rsid w:val="00955382"/>
    <w:rsid w:val="009575DE"/>
    <w:rsid w:val="0096341F"/>
    <w:rsid w:val="00966809"/>
    <w:rsid w:val="009672B1"/>
    <w:rsid w:val="0096772B"/>
    <w:rsid w:val="00971321"/>
    <w:rsid w:val="00973A3F"/>
    <w:rsid w:val="00976793"/>
    <w:rsid w:val="00976B97"/>
    <w:rsid w:val="009818ED"/>
    <w:rsid w:val="0099010B"/>
    <w:rsid w:val="00991F5C"/>
    <w:rsid w:val="009966FA"/>
    <w:rsid w:val="009975A4"/>
    <w:rsid w:val="00997B12"/>
    <w:rsid w:val="009A09A3"/>
    <w:rsid w:val="009A367A"/>
    <w:rsid w:val="009A5975"/>
    <w:rsid w:val="009A6832"/>
    <w:rsid w:val="009B1AAA"/>
    <w:rsid w:val="009B6486"/>
    <w:rsid w:val="009C4F12"/>
    <w:rsid w:val="009C6E0D"/>
    <w:rsid w:val="009C6FE7"/>
    <w:rsid w:val="009D2A76"/>
    <w:rsid w:val="009D2E72"/>
    <w:rsid w:val="009D4CF0"/>
    <w:rsid w:val="009D5392"/>
    <w:rsid w:val="009D63C7"/>
    <w:rsid w:val="009D7122"/>
    <w:rsid w:val="009E021D"/>
    <w:rsid w:val="009E32AD"/>
    <w:rsid w:val="009E3EAD"/>
    <w:rsid w:val="009E6C96"/>
    <w:rsid w:val="009F05C5"/>
    <w:rsid w:val="009F2D42"/>
    <w:rsid w:val="009F3EDC"/>
    <w:rsid w:val="00A044D1"/>
    <w:rsid w:val="00A06EF8"/>
    <w:rsid w:val="00A1255F"/>
    <w:rsid w:val="00A1386D"/>
    <w:rsid w:val="00A142DE"/>
    <w:rsid w:val="00A22B46"/>
    <w:rsid w:val="00A234C3"/>
    <w:rsid w:val="00A25F35"/>
    <w:rsid w:val="00A322A5"/>
    <w:rsid w:val="00A4122F"/>
    <w:rsid w:val="00A4220F"/>
    <w:rsid w:val="00A42BBA"/>
    <w:rsid w:val="00A43BB1"/>
    <w:rsid w:val="00A516A5"/>
    <w:rsid w:val="00A52C9E"/>
    <w:rsid w:val="00A549E9"/>
    <w:rsid w:val="00A57AF9"/>
    <w:rsid w:val="00A637C4"/>
    <w:rsid w:val="00A67DAF"/>
    <w:rsid w:val="00A72E0B"/>
    <w:rsid w:val="00A758BB"/>
    <w:rsid w:val="00A76410"/>
    <w:rsid w:val="00A8102D"/>
    <w:rsid w:val="00A83A7E"/>
    <w:rsid w:val="00A868C2"/>
    <w:rsid w:val="00A927EB"/>
    <w:rsid w:val="00A93BD5"/>
    <w:rsid w:val="00A95604"/>
    <w:rsid w:val="00AB6714"/>
    <w:rsid w:val="00AC062C"/>
    <w:rsid w:val="00AC1293"/>
    <w:rsid w:val="00AC1311"/>
    <w:rsid w:val="00AC1BA6"/>
    <w:rsid w:val="00AC31D9"/>
    <w:rsid w:val="00AC79F1"/>
    <w:rsid w:val="00AD316E"/>
    <w:rsid w:val="00AD7A24"/>
    <w:rsid w:val="00AD7C7E"/>
    <w:rsid w:val="00AE28DC"/>
    <w:rsid w:val="00AE2961"/>
    <w:rsid w:val="00AF135E"/>
    <w:rsid w:val="00AF73AE"/>
    <w:rsid w:val="00B02CA5"/>
    <w:rsid w:val="00B076F2"/>
    <w:rsid w:val="00B10987"/>
    <w:rsid w:val="00B1171B"/>
    <w:rsid w:val="00B12166"/>
    <w:rsid w:val="00B12546"/>
    <w:rsid w:val="00B21246"/>
    <w:rsid w:val="00B22471"/>
    <w:rsid w:val="00B24858"/>
    <w:rsid w:val="00B248F3"/>
    <w:rsid w:val="00B2682D"/>
    <w:rsid w:val="00B27082"/>
    <w:rsid w:val="00B31D93"/>
    <w:rsid w:val="00B358AE"/>
    <w:rsid w:val="00B37067"/>
    <w:rsid w:val="00B54114"/>
    <w:rsid w:val="00B5575C"/>
    <w:rsid w:val="00B56F1C"/>
    <w:rsid w:val="00B57DAC"/>
    <w:rsid w:val="00B61563"/>
    <w:rsid w:val="00B70FB5"/>
    <w:rsid w:val="00B7392F"/>
    <w:rsid w:val="00B75625"/>
    <w:rsid w:val="00B81518"/>
    <w:rsid w:val="00B8189F"/>
    <w:rsid w:val="00B910B4"/>
    <w:rsid w:val="00BA2977"/>
    <w:rsid w:val="00BA45AA"/>
    <w:rsid w:val="00BA572D"/>
    <w:rsid w:val="00BA6228"/>
    <w:rsid w:val="00BB35B5"/>
    <w:rsid w:val="00BB43D4"/>
    <w:rsid w:val="00BB508C"/>
    <w:rsid w:val="00BB7CDB"/>
    <w:rsid w:val="00BC2364"/>
    <w:rsid w:val="00BC58EB"/>
    <w:rsid w:val="00BD2CE4"/>
    <w:rsid w:val="00BF010F"/>
    <w:rsid w:val="00BF0D73"/>
    <w:rsid w:val="00BF1308"/>
    <w:rsid w:val="00BF3266"/>
    <w:rsid w:val="00BF7064"/>
    <w:rsid w:val="00C06F98"/>
    <w:rsid w:val="00C2013A"/>
    <w:rsid w:val="00C23715"/>
    <w:rsid w:val="00C23E1B"/>
    <w:rsid w:val="00C267C2"/>
    <w:rsid w:val="00C3767C"/>
    <w:rsid w:val="00C4135D"/>
    <w:rsid w:val="00C463BF"/>
    <w:rsid w:val="00C4768F"/>
    <w:rsid w:val="00C65D46"/>
    <w:rsid w:val="00C77F22"/>
    <w:rsid w:val="00C8041E"/>
    <w:rsid w:val="00C868AB"/>
    <w:rsid w:val="00CA00AA"/>
    <w:rsid w:val="00CA065F"/>
    <w:rsid w:val="00CA20D1"/>
    <w:rsid w:val="00CA46DD"/>
    <w:rsid w:val="00CC19C6"/>
    <w:rsid w:val="00CD6D98"/>
    <w:rsid w:val="00CE273F"/>
    <w:rsid w:val="00CE33D9"/>
    <w:rsid w:val="00CF0C45"/>
    <w:rsid w:val="00D06718"/>
    <w:rsid w:val="00D07F13"/>
    <w:rsid w:val="00D1243C"/>
    <w:rsid w:val="00D14ABF"/>
    <w:rsid w:val="00D2160C"/>
    <w:rsid w:val="00D3522C"/>
    <w:rsid w:val="00D36B26"/>
    <w:rsid w:val="00D4341D"/>
    <w:rsid w:val="00D552F6"/>
    <w:rsid w:val="00D623BB"/>
    <w:rsid w:val="00D62CDD"/>
    <w:rsid w:val="00D65516"/>
    <w:rsid w:val="00D67128"/>
    <w:rsid w:val="00D67FEC"/>
    <w:rsid w:val="00D70010"/>
    <w:rsid w:val="00D70D36"/>
    <w:rsid w:val="00D71AD9"/>
    <w:rsid w:val="00D720B1"/>
    <w:rsid w:val="00D74913"/>
    <w:rsid w:val="00D75B5D"/>
    <w:rsid w:val="00D9166F"/>
    <w:rsid w:val="00D92CA9"/>
    <w:rsid w:val="00DA08C2"/>
    <w:rsid w:val="00DA4E63"/>
    <w:rsid w:val="00DA5A46"/>
    <w:rsid w:val="00DA789D"/>
    <w:rsid w:val="00DA7CF1"/>
    <w:rsid w:val="00DB2089"/>
    <w:rsid w:val="00DB214D"/>
    <w:rsid w:val="00DB365D"/>
    <w:rsid w:val="00DB3BAC"/>
    <w:rsid w:val="00DC1887"/>
    <w:rsid w:val="00DC6A66"/>
    <w:rsid w:val="00DD2CC4"/>
    <w:rsid w:val="00DD5D2A"/>
    <w:rsid w:val="00DE0DE9"/>
    <w:rsid w:val="00DE0E3D"/>
    <w:rsid w:val="00DE2D59"/>
    <w:rsid w:val="00DF3351"/>
    <w:rsid w:val="00DF5ADE"/>
    <w:rsid w:val="00DF6786"/>
    <w:rsid w:val="00E03772"/>
    <w:rsid w:val="00E04B0D"/>
    <w:rsid w:val="00E05B13"/>
    <w:rsid w:val="00E05B6B"/>
    <w:rsid w:val="00E065A7"/>
    <w:rsid w:val="00E1021C"/>
    <w:rsid w:val="00E149D0"/>
    <w:rsid w:val="00E20B73"/>
    <w:rsid w:val="00E31A98"/>
    <w:rsid w:val="00E35A6F"/>
    <w:rsid w:val="00E40FA2"/>
    <w:rsid w:val="00E41D10"/>
    <w:rsid w:val="00E43409"/>
    <w:rsid w:val="00E4593B"/>
    <w:rsid w:val="00E46171"/>
    <w:rsid w:val="00E475EF"/>
    <w:rsid w:val="00E54FDF"/>
    <w:rsid w:val="00E56712"/>
    <w:rsid w:val="00E62FCD"/>
    <w:rsid w:val="00E641C8"/>
    <w:rsid w:val="00E76C55"/>
    <w:rsid w:val="00E81ED8"/>
    <w:rsid w:val="00E86E2E"/>
    <w:rsid w:val="00EA7CC2"/>
    <w:rsid w:val="00EB54C7"/>
    <w:rsid w:val="00EC4552"/>
    <w:rsid w:val="00EC7059"/>
    <w:rsid w:val="00ED33DB"/>
    <w:rsid w:val="00ED3994"/>
    <w:rsid w:val="00ED45FE"/>
    <w:rsid w:val="00ED7E76"/>
    <w:rsid w:val="00EE2BF7"/>
    <w:rsid w:val="00EF171F"/>
    <w:rsid w:val="00EF28D8"/>
    <w:rsid w:val="00EF2B79"/>
    <w:rsid w:val="00EF6C05"/>
    <w:rsid w:val="00F02304"/>
    <w:rsid w:val="00F03828"/>
    <w:rsid w:val="00F172C2"/>
    <w:rsid w:val="00F23A1F"/>
    <w:rsid w:val="00F271AF"/>
    <w:rsid w:val="00F3383E"/>
    <w:rsid w:val="00F358D0"/>
    <w:rsid w:val="00F40311"/>
    <w:rsid w:val="00F45F20"/>
    <w:rsid w:val="00F47C17"/>
    <w:rsid w:val="00F51793"/>
    <w:rsid w:val="00F51864"/>
    <w:rsid w:val="00F543CD"/>
    <w:rsid w:val="00F55BA7"/>
    <w:rsid w:val="00F62C54"/>
    <w:rsid w:val="00F73F16"/>
    <w:rsid w:val="00F74192"/>
    <w:rsid w:val="00F803C0"/>
    <w:rsid w:val="00F8436D"/>
    <w:rsid w:val="00F86D15"/>
    <w:rsid w:val="00F87430"/>
    <w:rsid w:val="00F8757C"/>
    <w:rsid w:val="00F90D30"/>
    <w:rsid w:val="00F92420"/>
    <w:rsid w:val="00F94430"/>
    <w:rsid w:val="00F94C85"/>
    <w:rsid w:val="00FA32C5"/>
    <w:rsid w:val="00FA35CA"/>
    <w:rsid w:val="00FA42E2"/>
    <w:rsid w:val="00FB25D5"/>
    <w:rsid w:val="00FB7909"/>
    <w:rsid w:val="00FC5DAB"/>
    <w:rsid w:val="00FD13F3"/>
    <w:rsid w:val="00FD1AC8"/>
    <w:rsid w:val="00FD1C91"/>
    <w:rsid w:val="00FD3F49"/>
    <w:rsid w:val="00FD66C0"/>
    <w:rsid w:val="00FE1FB1"/>
    <w:rsid w:val="00FE2FF1"/>
    <w:rsid w:val="00FF0F12"/>
    <w:rsid w:val="04204103"/>
    <w:rsid w:val="05212B27"/>
    <w:rsid w:val="05BF60C0"/>
    <w:rsid w:val="06035C4C"/>
    <w:rsid w:val="063A2878"/>
    <w:rsid w:val="06B84AD4"/>
    <w:rsid w:val="08331C56"/>
    <w:rsid w:val="09E413A2"/>
    <w:rsid w:val="0B920E35"/>
    <w:rsid w:val="118E3C9D"/>
    <w:rsid w:val="11E06E41"/>
    <w:rsid w:val="13F36C11"/>
    <w:rsid w:val="143B3203"/>
    <w:rsid w:val="17DA6516"/>
    <w:rsid w:val="1A5779FA"/>
    <w:rsid w:val="1A9C4B2F"/>
    <w:rsid w:val="1AA84649"/>
    <w:rsid w:val="1B24441C"/>
    <w:rsid w:val="1C022575"/>
    <w:rsid w:val="1C246759"/>
    <w:rsid w:val="1FF212D0"/>
    <w:rsid w:val="20BE299A"/>
    <w:rsid w:val="28C12795"/>
    <w:rsid w:val="292A511A"/>
    <w:rsid w:val="30E925C1"/>
    <w:rsid w:val="30F83460"/>
    <w:rsid w:val="321E3342"/>
    <w:rsid w:val="33A67C3D"/>
    <w:rsid w:val="37044B99"/>
    <w:rsid w:val="3B4A4E79"/>
    <w:rsid w:val="3C7423EB"/>
    <w:rsid w:val="3E630A5B"/>
    <w:rsid w:val="3EEB45DA"/>
    <w:rsid w:val="3F2E72E6"/>
    <w:rsid w:val="3F423F29"/>
    <w:rsid w:val="411A6259"/>
    <w:rsid w:val="41933E42"/>
    <w:rsid w:val="467C1881"/>
    <w:rsid w:val="46DC0B43"/>
    <w:rsid w:val="47033DEB"/>
    <w:rsid w:val="4C4236BD"/>
    <w:rsid w:val="4DA94C45"/>
    <w:rsid w:val="50FD59A5"/>
    <w:rsid w:val="51B65E96"/>
    <w:rsid w:val="52971E7E"/>
    <w:rsid w:val="53C9715A"/>
    <w:rsid w:val="55630EE8"/>
    <w:rsid w:val="55B73F67"/>
    <w:rsid w:val="56D0725B"/>
    <w:rsid w:val="5BA45BFD"/>
    <w:rsid w:val="5BA50883"/>
    <w:rsid w:val="5DAD5BE1"/>
    <w:rsid w:val="5E255C68"/>
    <w:rsid w:val="61F25ACE"/>
    <w:rsid w:val="64DA08BD"/>
    <w:rsid w:val="671604B0"/>
    <w:rsid w:val="683C7DE9"/>
    <w:rsid w:val="6A747C16"/>
    <w:rsid w:val="6F0F7CD9"/>
    <w:rsid w:val="70BF62E5"/>
    <w:rsid w:val="730B2E93"/>
    <w:rsid w:val="735A7977"/>
    <w:rsid w:val="73B07597"/>
    <w:rsid w:val="7408640A"/>
    <w:rsid w:val="74894F83"/>
    <w:rsid w:val="75322959"/>
    <w:rsid w:val="75436915"/>
    <w:rsid w:val="760E5F59"/>
    <w:rsid w:val="77D7762A"/>
    <w:rsid w:val="7EB43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99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99" w:semiHidden="0" w:name="annotation reference"/>
    <w:lsdException w:unhideWhenUsed="0" w:uiPriority="0" w:semiHidden="0" w:name="line number"/>
    <w:lsdException w:qFormat="1" w:uiPriority="99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iPriority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link w:val="40"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27"/>
    <w:qFormat/>
    <w:uiPriority w:val="0"/>
    <w:rPr>
      <w:sz w:val="20"/>
      <w:szCs w:val="20"/>
    </w:rPr>
  </w:style>
  <w:style w:type="paragraph" w:styleId="4">
    <w:name w:val="Balloon Text"/>
    <w:basedOn w:val="1"/>
    <w:link w:val="28"/>
    <w:qFormat/>
    <w:uiPriority w:val="0"/>
    <w:rPr>
      <w:rFonts w:ascii="Times New Roman" w:hAnsi="Times New Roman" w:cs="Times New Roman"/>
      <w:sz w:val="18"/>
      <w:szCs w:val="18"/>
    </w:rPr>
  </w:style>
  <w:style w:type="paragraph" w:styleId="5">
    <w:name w:val="footer"/>
    <w:basedOn w:val="1"/>
    <w:link w:val="25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24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annotation subject"/>
    <w:basedOn w:val="3"/>
    <w:next w:val="3"/>
    <w:link w:val="29"/>
    <w:qFormat/>
    <w:uiPriority w:val="0"/>
    <w:rPr>
      <w:b/>
      <w:bCs/>
    </w:rPr>
  </w:style>
  <w:style w:type="table" w:styleId="9">
    <w:name w:val="Table Grid"/>
    <w:basedOn w:val="8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page number"/>
    <w:basedOn w:val="10"/>
    <w:semiHidden/>
    <w:unhideWhenUsed/>
    <w:qFormat/>
    <w:uiPriority w:val="99"/>
  </w:style>
  <w:style w:type="character" w:styleId="12">
    <w:name w:val="Hyperlink"/>
    <w:basedOn w:val="10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3">
    <w:name w:val="annotation reference"/>
    <w:basedOn w:val="10"/>
    <w:qFormat/>
    <w:uiPriority w:val="99"/>
    <w:rPr>
      <w:sz w:val="16"/>
      <w:szCs w:val="16"/>
    </w:rPr>
  </w:style>
  <w:style w:type="paragraph" w:customStyle="1" w:styleId="14">
    <w:name w:val="EndNote Bibliography Title"/>
    <w:basedOn w:val="1"/>
    <w:link w:val="15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5">
    <w:name w:val="EndNote Bibliography Title 字符"/>
    <w:basedOn w:val="10"/>
    <w:link w:val="14"/>
    <w:qFormat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16">
    <w:name w:val="EndNote Bibliography"/>
    <w:basedOn w:val="1"/>
    <w:link w:val="17"/>
    <w:qFormat/>
    <w:uiPriority w:val="0"/>
    <w:rPr>
      <w:rFonts w:ascii="Calibri" w:hAnsi="Calibri" w:cs="Calibri"/>
      <w:sz w:val="20"/>
    </w:rPr>
  </w:style>
  <w:style w:type="character" w:customStyle="1" w:styleId="17">
    <w:name w:val="EndNote Bibliography 字符"/>
    <w:basedOn w:val="10"/>
    <w:link w:val="16"/>
    <w:qFormat/>
    <w:uiPriority w:val="0"/>
    <w:rPr>
      <w:rFonts w:ascii="Calibri" w:hAnsi="Calibri" w:cs="Calibri" w:eastAsiaTheme="minorEastAsia"/>
      <w:kern w:val="2"/>
      <w:szCs w:val="24"/>
    </w:rPr>
  </w:style>
  <w:style w:type="character" w:customStyle="1" w:styleId="18">
    <w:name w:val="未处理的提及1"/>
    <w:basedOn w:val="10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19">
    <w:name w:val="EndNote Category Heading"/>
    <w:basedOn w:val="1"/>
    <w:link w:val="20"/>
    <w:qFormat/>
    <w:uiPriority w:val="0"/>
    <w:pPr>
      <w:spacing w:before="120" w:after="120"/>
      <w:jc w:val="left"/>
    </w:pPr>
  </w:style>
  <w:style w:type="character" w:customStyle="1" w:styleId="20">
    <w:name w:val="EndNote Category Heading 字符"/>
    <w:basedOn w:val="10"/>
    <w:link w:val="19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paragraph" w:customStyle="1" w:styleId="21">
    <w:name w:val="EndNote Category Title"/>
    <w:basedOn w:val="1"/>
    <w:link w:val="22"/>
    <w:qFormat/>
    <w:uiPriority w:val="0"/>
    <w:pPr>
      <w:spacing w:before="120" w:after="120"/>
      <w:jc w:val="center"/>
    </w:pPr>
  </w:style>
  <w:style w:type="character" w:customStyle="1" w:styleId="22">
    <w:name w:val="EndNote Category Title 字符"/>
    <w:basedOn w:val="10"/>
    <w:link w:val="21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23">
    <w:name w:val="未处理的提及2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4">
    <w:name w:val="页眉 字符"/>
    <w:basedOn w:val="10"/>
    <w:link w:val="6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5">
    <w:name w:val="页脚 字符"/>
    <w:basedOn w:val="10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6">
    <w:name w:val="Unresolved Mention1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7">
    <w:name w:val="批注文字 字符"/>
    <w:basedOn w:val="10"/>
    <w:link w:val="3"/>
    <w:qFormat/>
    <w:uiPriority w:val="0"/>
    <w:rPr>
      <w:rFonts w:asciiTheme="minorHAnsi" w:hAnsiTheme="minorHAnsi" w:eastAsiaTheme="minorEastAsia" w:cstheme="minorBidi"/>
      <w:kern w:val="2"/>
      <w:lang w:eastAsia="zh-CN"/>
    </w:rPr>
  </w:style>
  <w:style w:type="character" w:customStyle="1" w:styleId="28">
    <w:name w:val="批注框文本 字符"/>
    <w:basedOn w:val="10"/>
    <w:link w:val="4"/>
    <w:qFormat/>
    <w:uiPriority w:val="0"/>
    <w:rPr>
      <w:rFonts w:eastAsiaTheme="minorEastAsia"/>
      <w:kern w:val="2"/>
      <w:sz w:val="18"/>
      <w:szCs w:val="18"/>
      <w:lang w:eastAsia="zh-CN"/>
    </w:rPr>
  </w:style>
  <w:style w:type="character" w:customStyle="1" w:styleId="29">
    <w:name w:val="批注主题 字符"/>
    <w:basedOn w:val="27"/>
    <w:link w:val="7"/>
    <w:qFormat/>
    <w:uiPriority w:val="0"/>
    <w:rPr>
      <w:rFonts w:asciiTheme="minorHAnsi" w:hAnsiTheme="minorHAnsi" w:eastAsiaTheme="minorEastAsia" w:cstheme="minorBidi"/>
      <w:b/>
      <w:bCs/>
      <w:kern w:val="2"/>
      <w:lang w:eastAsia="zh-CN"/>
    </w:rPr>
  </w:style>
  <w:style w:type="paragraph" w:customStyle="1" w:styleId="30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31">
    <w:name w:val="修订2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32">
    <w:name w:val="未处理的提及3"/>
    <w:basedOn w:val="10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3">
    <w:name w:val="pf0"/>
    <w:basedOn w:val="1"/>
    <w:qFormat/>
    <w:uiPriority w:val="0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character" w:customStyle="1" w:styleId="34">
    <w:name w:val="未处理的提及4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5">
    <w:name w:val="未处理的提及5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6">
    <w:name w:val="未处理的提及6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7">
    <w:name w:val="未处理的提及7"/>
    <w:basedOn w:val="10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8">
    <w:name w:val="修订3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39">
    <w:name w:val="未处理的提及8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0">
    <w:name w:val="标题 3 字符"/>
    <w:basedOn w:val="10"/>
    <w:link w:val="2"/>
    <w:qFormat/>
    <w:uiPriority w:val="0"/>
    <w:rPr>
      <w:rFonts w:ascii="宋体" w:hAnsi="宋体"/>
      <w:b/>
      <w:bCs/>
      <w:sz w:val="27"/>
      <w:szCs w:val="27"/>
    </w:rPr>
  </w:style>
  <w:style w:type="character" w:customStyle="1" w:styleId="41">
    <w:name w:val="Unresolved Mention"/>
    <w:basedOn w:val="10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B67CDAD-9FBE-40FA-A53E-ECB0C665BFF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4</Pages>
  <Words>7340</Words>
  <Characters>42779</Characters>
  <Lines>419</Lines>
  <Paragraphs>118</Paragraphs>
  <TotalTime>4</TotalTime>
  <ScaleCrop>false</ScaleCrop>
  <LinksUpToDate>false</LinksUpToDate>
  <CharactersWithSpaces>4954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4T05:57:00Z</dcterms:created>
  <dc:creator>95127</dc:creator>
  <cp:lastModifiedBy>西贝</cp:lastModifiedBy>
  <dcterms:modified xsi:type="dcterms:W3CDTF">2023-02-04T06:41:1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minderText">
    <vt:lpwstr>_HGH3HRDN</vt:lpwstr>
  </property>
  <property fmtid="{D5CDD505-2E9C-101B-9397-08002B2CF9AE}" pid="3" name="KSOProductBuildVer">
    <vt:lpwstr>2052-11.1.0.13703</vt:lpwstr>
  </property>
  <property fmtid="{D5CDD505-2E9C-101B-9397-08002B2CF9AE}" pid="4" name="ICV">
    <vt:lpwstr>7769FCCC6DBF4E2989F4CA1CA5019BD4</vt:lpwstr>
  </property>
</Properties>
</file>